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eastAsia="黑体" w:cs="Arial"/>
          <w:b/>
          <w:color w:val="000000"/>
          <w:sz w:val="32"/>
        </w:rPr>
      </w:pPr>
      <w:r>
        <w:rPr>
          <w:rFonts w:hint="default" w:ascii="Arial" w:hAnsi="Arial" w:cs="Arial"/>
          <w:lang w:val="en-US"/>
        </w:rPr>
        <w:t>Appendix 1</w:t>
      </w:r>
      <w:bookmarkStart w:id="0" w:name="_Toc167909467"/>
      <w:r>
        <w:rPr>
          <w:rFonts w:hint="default" w:ascii="Arial" w:hAnsi="Arial" w:cs="Arial"/>
          <w:lang w:val="en-US"/>
        </w:rPr>
        <w:t xml:space="preserve"> Code for Parsing Knowledge Extraction Results</w:t>
      </w:r>
      <w:bookmarkEnd w:id="0"/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t># Extract result and parse code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>folder_path = './txt'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>new_folder_txt = "./output_txt"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>new_folder_excel = "./output_excel"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>for file in os.listdir(folder_path):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file_path = os.path.join(folder_path, file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file_name = os.path.splitext(file)[0]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tag = "ie"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new_filename_txt = "{}{}.txt".format(file_name, tag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new_filename_excel = "{}{}.xlsx".format(file_name, tag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f = open(file_path, "r",encoding="utf-8"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lines = []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for line in f: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lines.append(line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f.close(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f = open(os.path.join(new_folder_txt, new_filename_txt),"w",encoding="utf-8"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wb = openpyxl.Workbook(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ws = wb.active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</w:t>
      </w:r>
      <w:r>
        <w:rPr>
          <w:rFonts w:hint="default" w:ascii="Arial" w:hAnsi="Arial" w:cs="Arial"/>
          <w:sz w:val="21"/>
          <w:szCs w:val="21"/>
          <w:lang w:val="en-US" w:eastAsia="zh-CN"/>
        </w:rPr>
        <w:t># Write header row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ws["A1"] = "label"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ws["B1"] = "head_entity"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ws["C1"] = "head_prob"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ws["D1"] = "tail_entity"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ws["E1"] = "relation_prob"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ws["F1"] = "relation"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row = 2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for text in lines: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# Call the pre-trained IE program, pass 'text' as a parameter, and get the return value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result = my_ie(text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</w:t>
      </w:r>
      <w:r>
        <w:rPr>
          <w:rFonts w:hint="default" w:ascii="Arial" w:hAnsi="Arial" w:cs="Arial"/>
          <w:sz w:val="21"/>
          <w:szCs w:val="21"/>
          <w:lang w:val="en-US" w:eastAsia="zh-CN"/>
        </w:rPr>
        <w:t># Convert the list to JSON format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result_json = json.dumps(result,indent=4, ensure_ascii=False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input = json.loads(result_json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for element in input: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if isinstance(element, dict):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for label, value in element.items():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if isinstance(value, list):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for event_type in value: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head_entity = event_type.get("text"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head_prob = event_type.get("probability"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relations = event_type.get("relations", {}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if relations: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    for relation, tail_entities in relations.items():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        for tail_entity in tail_entities: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            tail_prob = tail_entity.get("probability"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            tail_entity = tail_entity.get("text"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            ws[f"A{row}"] = label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            ws[f"B{row}"] = head_entity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            ws[f"C{row}"] = head_prob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            ws[f"D{row}"] = tail_entity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            ws[f"E{row}"] = tail_prob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            ws[f"F{row}"] = relation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            row += 1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else: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    ws[f"A{row}"] = label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    ws[f"B{row}"] = head_entity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    ws[f"C{row}"] = head_prob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                row += 1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wb.save(os.path.join(new_folder_excel,new_filename_excel)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result = str(result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f.write(result + "\n"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f.close(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print("Extraction completed. please check the file related to" + new_filename_excel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</w:p>
    <w:p>
      <w:pPr>
        <w:rPr>
          <w:rFonts w:hint="default" w:ascii="Arial" w:hAnsi="Arial" w:cs="Arial"/>
          <w:lang w:val="en-US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2MGRkZTUyMGI1YmQ3ZmY5M2U2NjY0YWM5YTg3ZjkifQ=="/>
  </w:docVars>
  <w:rsids>
    <w:rsidRoot w:val="7AFE62D0"/>
    <w:rsid w:val="72E78529"/>
    <w:rsid w:val="7555630E"/>
    <w:rsid w:val="7AFE62D0"/>
    <w:rsid w:val="7C9438DE"/>
    <w:rsid w:val="FECF2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8</Words>
  <Characters>1726</Characters>
  <Lines>0</Lines>
  <Paragraphs>0</Paragraphs>
  <TotalTime>6</TotalTime>
  <ScaleCrop>false</ScaleCrop>
  <LinksUpToDate>false</LinksUpToDate>
  <CharactersWithSpaces>2831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07:23:00Z</dcterms:created>
  <dc:creator>蓓蓓</dc:creator>
  <cp:lastModifiedBy>蓓蓓</cp:lastModifiedBy>
  <dcterms:modified xsi:type="dcterms:W3CDTF">2024-07-12T16:3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3985DB991E346A69DC357166E6D813A9_41</vt:lpwstr>
  </property>
</Properties>
</file>